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11CDF" w14:textId="2AD4DA7E" w:rsidR="004E7C8F" w:rsidRPr="005C5935" w:rsidRDefault="004E7C8F" w:rsidP="004E7C8F">
      <w:pPr>
        <w:rPr>
          <w:rFonts w:ascii="Times New Roman" w:eastAsia="宋体" w:hAnsi="Times New Roman" w:cs="Times New Roman"/>
          <w:b/>
          <w:bCs/>
          <w:sz w:val="24"/>
        </w:rPr>
      </w:pPr>
      <w:r w:rsidRPr="005C5935">
        <w:rPr>
          <w:rFonts w:ascii="Times New Roman" w:eastAsia="宋体" w:hAnsi="Times New Roman" w:cs="Times New Roman"/>
          <w:b/>
          <w:bCs/>
          <w:sz w:val="24"/>
        </w:rPr>
        <w:t>CNKI Search strategy:</w:t>
      </w:r>
    </w:p>
    <w:p w14:paraId="680D7B90" w14:textId="484EFF79" w:rsidR="004E7C8F" w:rsidRPr="00BD7EF6" w:rsidRDefault="004E7C8F" w:rsidP="004E7C8F">
      <w:pPr>
        <w:rPr>
          <w:rFonts w:ascii="Times New Roman" w:eastAsia="宋体" w:hAnsi="Times New Roman" w:cs="Times New Roman"/>
          <w:color w:val="FF0000"/>
          <w:sz w:val="24"/>
        </w:rPr>
      </w:pPr>
      <w:r w:rsidRPr="00BD7EF6">
        <w:rPr>
          <w:rFonts w:ascii="Times New Roman" w:eastAsia="宋体" w:hAnsi="Times New Roman" w:cs="Times New Roman"/>
          <w:color w:val="FF0000"/>
          <w:sz w:val="24"/>
        </w:rPr>
        <w:t>(SU=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Sleep disordered breathing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ab/>
        <w:t>OR SU=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O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bstructive sleep apnea </w:t>
      </w:r>
      <w:proofErr w:type="spellStart"/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hypopneasyndrome</w:t>
      </w:r>
      <w:proofErr w:type="spellEnd"/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OR SU=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Obstructive sleep apnea syndrome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OR SU=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Central Sleep Apnea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OR SU=</w:t>
      </w:r>
      <w:r w:rsidR="005C653E" w:rsidRPr="00BD7EF6">
        <w:rPr>
          <w:color w:val="FF0000"/>
        </w:rPr>
        <w:t xml:space="preserve"> 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>S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>leep hypoventilation syndrome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OR SU=</w:t>
      </w:r>
      <w:r w:rsidR="005C653E" w:rsidRPr="00BD7EF6">
        <w:rPr>
          <w:color w:val="FF0000"/>
        </w:rPr>
        <w:t xml:space="preserve"> 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>Sleep related hypoxemia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 AND (SU=</w:t>
      </w:r>
      <w:r w:rsidR="004825DA" w:rsidRPr="00BD7EF6">
        <w:rPr>
          <w:color w:val="FF0000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Postoperative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a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trial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f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ibrillation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OR SU=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Postoperative fibrillation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AND (SU=</w:t>
      </w:r>
      <w:r w:rsidR="004825DA" w:rsidRPr="00BD7EF6">
        <w:rPr>
          <w:color w:val="FF0000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C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ardiac surgery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OR SU=</w:t>
      </w:r>
      <w:r w:rsidR="004825DA" w:rsidRPr="00BD7EF6">
        <w:rPr>
          <w:color w:val="FF0000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P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ostcardiac surgery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 AND (SU=</w:t>
      </w:r>
      <w:r w:rsidR="00A828BE" w:rsidRPr="00BD7EF6">
        <w:rPr>
          <w:rFonts w:ascii="Times New Roman" w:eastAsia="宋体" w:hAnsi="Times New Roman" w:cs="Times New Roman" w:hint="eastAsia"/>
          <w:color w:val="FF0000"/>
          <w:sz w:val="24"/>
        </w:rPr>
        <w:t>C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ase-control study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OR </w:t>
      </w:r>
      <w:r w:rsidR="00A828BE" w:rsidRPr="00BD7EF6">
        <w:rPr>
          <w:rFonts w:ascii="Times New Roman" w:eastAsia="宋体" w:hAnsi="Times New Roman" w:cs="Times New Roman" w:hint="eastAsia"/>
          <w:color w:val="FF0000"/>
          <w:sz w:val="24"/>
        </w:rPr>
        <w:t>c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ase-control</w:t>
      </w:r>
      <w:r w:rsidR="003B2C2B" w:rsidRPr="00BD7EF6">
        <w:rPr>
          <w:rFonts w:ascii="Times New Roman" w:eastAsia="宋体" w:hAnsi="Times New Roman" w:cs="Times New Roman"/>
          <w:color w:val="FF0000"/>
          <w:sz w:val="24"/>
        </w:rPr>
        <w:t xml:space="preserve"> OR Cohort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</w:t>
      </w:r>
    </w:p>
    <w:p w14:paraId="684A3A5F" w14:textId="77777777" w:rsidR="004E7C8F" w:rsidRPr="00A828BE" w:rsidRDefault="004E7C8F" w:rsidP="004E7C8F">
      <w:pPr>
        <w:rPr>
          <w:rFonts w:ascii="Times New Roman" w:eastAsia="宋体" w:hAnsi="Times New Roman" w:cs="Times New Roman"/>
          <w:sz w:val="24"/>
        </w:rPr>
      </w:pPr>
    </w:p>
    <w:p w14:paraId="02AE4068" w14:textId="77777777" w:rsidR="004E7C8F" w:rsidRPr="005C5935" w:rsidRDefault="004E7C8F" w:rsidP="004E7C8F">
      <w:pPr>
        <w:rPr>
          <w:rFonts w:ascii="Times New Roman" w:eastAsia="宋体" w:hAnsi="Times New Roman" w:cs="Times New Roman"/>
          <w:sz w:val="24"/>
        </w:rPr>
      </w:pPr>
    </w:p>
    <w:p w14:paraId="71E98CDA" w14:textId="77777777" w:rsidR="004E7C8F" w:rsidRPr="005C5935" w:rsidRDefault="004E7C8F" w:rsidP="004E7C8F">
      <w:pPr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5C5935">
        <w:rPr>
          <w:rFonts w:ascii="Times New Roman" w:eastAsia="宋体" w:hAnsi="Times New Roman" w:cs="Times New Roman"/>
          <w:b/>
          <w:bCs/>
          <w:sz w:val="24"/>
        </w:rPr>
        <w:t>Wanfang</w:t>
      </w:r>
      <w:proofErr w:type="spellEnd"/>
      <w:r w:rsidRPr="005C5935">
        <w:rPr>
          <w:rFonts w:ascii="Times New Roman" w:eastAsia="宋体" w:hAnsi="Times New Roman" w:cs="Times New Roman"/>
          <w:b/>
          <w:bCs/>
          <w:sz w:val="24"/>
        </w:rPr>
        <w:t xml:space="preserve"> Search strategy:</w:t>
      </w:r>
    </w:p>
    <w:p w14:paraId="27CD7472" w14:textId="5EF8207C" w:rsidR="004E7C8F" w:rsidRPr="00BD7EF6" w:rsidRDefault="00BD7EF6" w:rsidP="004E7C8F">
      <w:pPr>
        <w:rPr>
          <w:rFonts w:ascii="Times New Roman" w:eastAsia="宋体" w:hAnsi="Times New Roman" w:cs="Times New Roman" w:hint="eastAsia"/>
          <w:color w:val="FF0000"/>
          <w:sz w:val="24"/>
        </w:rPr>
      </w:pPr>
      <w:r w:rsidRPr="00BD7EF6">
        <w:rPr>
          <w:rFonts w:ascii="Times New Roman" w:eastAsia="宋体" w:hAnsi="Times New Roman" w:cs="Times New Roman"/>
          <w:color w:val="FF0000"/>
          <w:sz w:val="24"/>
        </w:rPr>
        <w:t>Subject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:(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Sleep disordered breathing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Obstructive sleep apnea </w:t>
      </w:r>
      <w:proofErr w:type="spellStart"/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hypopneasyndrome</w:t>
      </w:r>
      <w:proofErr w:type="spellEnd"/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Obstructive sleep apnea syndrome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B7590D" w:rsidRPr="00BD7EF6">
        <w:rPr>
          <w:color w:val="FF0000"/>
        </w:rPr>
        <w:t xml:space="preserve"> 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>Central Sleep Apnea</w:t>
      </w:r>
      <w:r w:rsidR="00B7590D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>Sleep hypoventilation syndrome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5C653E" w:rsidRPr="00BD7EF6">
        <w:rPr>
          <w:rFonts w:ascii="Times New Roman" w:eastAsia="宋体" w:hAnsi="Times New Roman" w:cs="Times New Roman"/>
          <w:color w:val="FF0000"/>
          <w:sz w:val="24"/>
        </w:rPr>
        <w:t>Sleep related hypoxemia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)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*</w:t>
      </w:r>
      <w:r w:rsidRPr="00BD7EF6">
        <w:rPr>
          <w:rFonts w:ascii="Times New Roman" w:eastAsia="宋体" w:hAnsi="Times New Roman" w:cs="Times New Roman" w:hint="eastAsia"/>
          <w:color w:val="FF0000"/>
          <w:sz w:val="24"/>
        </w:rPr>
        <w:t>S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ubject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:(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Postoperative atrial fibrillation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Postoperative fibrillation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)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*</w:t>
      </w:r>
      <w:r w:rsidRPr="00BD7EF6">
        <w:rPr>
          <w:rFonts w:ascii="Times New Roman" w:eastAsia="宋体" w:hAnsi="Times New Roman" w:cs="Times New Roman" w:hint="eastAsia"/>
          <w:color w:val="FF0000"/>
          <w:sz w:val="24"/>
        </w:rPr>
        <w:t>S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ubject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:(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C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ardiac surgery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+</w:t>
      </w:r>
      <w:r w:rsidR="004825DA" w:rsidRPr="00BD7EF6">
        <w:rPr>
          <w:color w:val="FF0000"/>
        </w:rPr>
        <w:t xml:space="preserve"> 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P</w:t>
      </w:r>
      <w:r w:rsidR="004825DA" w:rsidRPr="00BD7EF6">
        <w:rPr>
          <w:rFonts w:ascii="Times New Roman" w:eastAsia="宋体" w:hAnsi="Times New Roman" w:cs="Times New Roman"/>
          <w:color w:val="FF0000"/>
          <w:sz w:val="24"/>
        </w:rPr>
        <w:t>ostcardiac surgery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)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="004E7C8F" w:rsidRPr="00BD7EF6">
        <w:rPr>
          <w:rFonts w:ascii="Times New Roman" w:eastAsia="宋体" w:hAnsi="Times New Roman" w:cs="Times New Roman"/>
          <w:color w:val="FF0000"/>
          <w:sz w:val="24"/>
        </w:rPr>
        <w:t>*</w:t>
      </w:r>
      <w:r w:rsidR="003B2C2B" w:rsidRPr="00BD7EF6">
        <w:rPr>
          <w:rFonts w:ascii="Times New Roman" w:eastAsia="宋体" w:hAnsi="Times New Roman" w:cs="Times New Roman"/>
          <w:color w:val="FF0000"/>
          <w:sz w:val="24"/>
        </w:rPr>
        <w:t xml:space="preserve"> (</w:t>
      </w:r>
      <w:r w:rsidR="00A828BE" w:rsidRPr="00BD7EF6">
        <w:rPr>
          <w:rFonts w:ascii="Times New Roman" w:eastAsia="宋体" w:hAnsi="Times New Roman" w:cs="Times New Roman" w:hint="eastAsia"/>
          <w:color w:val="FF0000"/>
          <w:sz w:val="24"/>
        </w:rPr>
        <w:t>c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ase control</w:t>
      </w:r>
      <w:r w:rsidR="003B2C2B" w:rsidRPr="00BD7EF6">
        <w:rPr>
          <w:rFonts w:ascii="Times New Roman" w:eastAsia="宋体" w:hAnsi="Times New Roman" w:cs="Times New Roman"/>
          <w:color w:val="FF0000"/>
          <w:sz w:val="24"/>
        </w:rPr>
        <w:t xml:space="preserve"> study OR Case-control OR Cohort)</w:t>
      </w:r>
    </w:p>
    <w:p w14:paraId="0FF8FD87" w14:textId="77777777" w:rsidR="004E7C8F" w:rsidRPr="00BD7EF6" w:rsidRDefault="004E7C8F" w:rsidP="004E7C8F">
      <w:pPr>
        <w:rPr>
          <w:rFonts w:ascii="Times New Roman" w:eastAsia="宋体" w:hAnsi="Times New Roman" w:cs="Times New Roman"/>
          <w:sz w:val="24"/>
        </w:rPr>
      </w:pPr>
    </w:p>
    <w:p w14:paraId="5E22DBCA" w14:textId="49134FDD" w:rsidR="004E7C8F" w:rsidRPr="005C5935" w:rsidRDefault="00FB3359" w:rsidP="004E7C8F">
      <w:pPr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5C5935">
        <w:rPr>
          <w:rFonts w:ascii="Times New Roman" w:eastAsia="宋体" w:hAnsi="Times New Roman" w:cs="Times New Roman"/>
          <w:b/>
          <w:bCs/>
          <w:sz w:val="24"/>
        </w:rPr>
        <w:t>Weipu</w:t>
      </w:r>
      <w:proofErr w:type="spellEnd"/>
      <w:r w:rsidR="004E7C8F" w:rsidRPr="005C5935">
        <w:rPr>
          <w:rFonts w:ascii="Times New Roman" w:eastAsia="宋体" w:hAnsi="Times New Roman" w:cs="Times New Roman"/>
          <w:b/>
          <w:bCs/>
          <w:sz w:val="24"/>
        </w:rPr>
        <w:t xml:space="preserve"> Search strategy:</w:t>
      </w:r>
    </w:p>
    <w:p w14:paraId="55010C5D" w14:textId="444FDEBE" w:rsidR="00EF5931" w:rsidRPr="00BD7EF6" w:rsidRDefault="004E7C8F" w:rsidP="004E7C8F">
      <w:pPr>
        <w:rPr>
          <w:rFonts w:ascii="Times New Roman" w:eastAsia="宋体" w:hAnsi="Times New Roman" w:cs="Times New Roman"/>
          <w:color w:val="FF0000"/>
          <w:sz w:val="24"/>
        </w:rPr>
      </w:pPr>
      <w:r w:rsidRPr="00BD7EF6">
        <w:rPr>
          <w:rFonts w:ascii="Times New Roman" w:eastAsia="宋体" w:hAnsi="Times New Roman" w:cs="Times New Roman"/>
          <w:color w:val="FF0000"/>
          <w:sz w:val="24"/>
        </w:rPr>
        <w:t>M</w:t>
      </w:r>
      <w:proofErr w:type="gramStart"/>
      <w:r w:rsidRPr="00BD7EF6">
        <w:rPr>
          <w:rFonts w:ascii="Times New Roman" w:eastAsia="宋体" w:hAnsi="Times New Roman" w:cs="Times New Roman"/>
          <w:color w:val="FF0000"/>
          <w:sz w:val="24"/>
        </w:rPr>
        <w:t>=(</w:t>
      </w:r>
      <w:proofErr w:type="gramEnd"/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 xml:space="preserve">Sleep disordered breathing + Obstructive sleep apnea </w:t>
      </w:r>
      <w:proofErr w:type="spellStart"/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hypopneasyndrome</w:t>
      </w:r>
      <w:proofErr w:type="spellEnd"/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 xml:space="preserve"> +</w:t>
      </w:r>
      <w:r w:rsidR="00A828BE" w:rsidRPr="00BD7EF6">
        <w:rPr>
          <w:color w:val="FF0000"/>
        </w:rPr>
        <w:t xml:space="preserve"> 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Obstructive sleep apnea syndrome +</w:t>
      </w:r>
      <w:r w:rsidR="00A828BE" w:rsidRPr="00BD7EF6">
        <w:rPr>
          <w:color w:val="FF0000"/>
        </w:rPr>
        <w:t xml:space="preserve"> 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Central Sleep Apnea + Sleep hypoventilation syndrome Sleep related hypoxemia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*M=(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Postoperative atrial fibrillation + Postoperative fibrillation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*M=(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Cardiac surgery +</w:t>
      </w:r>
      <w:r w:rsidR="00A828BE" w:rsidRPr="00BD7EF6">
        <w:rPr>
          <w:color w:val="FF0000"/>
        </w:rPr>
        <w:t xml:space="preserve"> </w:t>
      </w:r>
      <w:r w:rsidR="00A828BE" w:rsidRPr="00BD7EF6">
        <w:rPr>
          <w:rFonts w:ascii="Times New Roman" w:eastAsia="宋体" w:hAnsi="Times New Roman" w:cs="Times New Roman"/>
          <w:color w:val="FF0000"/>
          <w:sz w:val="24"/>
        </w:rPr>
        <w:t>Postcardiac surgery</w:t>
      </w:r>
      <w:r w:rsidRPr="00BD7EF6">
        <w:rPr>
          <w:rFonts w:ascii="Times New Roman" w:eastAsia="宋体" w:hAnsi="Times New Roman" w:cs="Times New Roman"/>
          <w:color w:val="FF0000"/>
          <w:sz w:val="24"/>
        </w:rPr>
        <w:t>)</w:t>
      </w:r>
    </w:p>
    <w:sectPr w:rsidR="00EF5931" w:rsidRPr="00BD7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CD78B" w14:textId="77777777" w:rsidR="00400BDE" w:rsidRDefault="00400BDE" w:rsidP="005C5935">
      <w:r>
        <w:separator/>
      </w:r>
    </w:p>
  </w:endnote>
  <w:endnote w:type="continuationSeparator" w:id="0">
    <w:p w14:paraId="3E115A9E" w14:textId="77777777" w:rsidR="00400BDE" w:rsidRDefault="00400BDE" w:rsidP="005C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B4019" w14:textId="77777777" w:rsidR="00400BDE" w:rsidRDefault="00400BDE" w:rsidP="005C5935">
      <w:r>
        <w:separator/>
      </w:r>
    </w:p>
  </w:footnote>
  <w:footnote w:type="continuationSeparator" w:id="0">
    <w:p w14:paraId="47914F2F" w14:textId="77777777" w:rsidR="00400BDE" w:rsidRDefault="00400BDE" w:rsidP="005C5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8F"/>
    <w:rsid w:val="000126C3"/>
    <w:rsid w:val="000262CD"/>
    <w:rsid w:val="00064C53"/>
    <w:rsid w:val="00064F33"/>
    <w:rsid w:val="0007089C"/>
    <w:rsid w:val="00081B11"/>
    <w:rsid w:val="000A798D"/>
    <w:rsid w:val="000B0C19"/>
    <w:rsid w:val="000C7A1A"/>
    <w:rsid w:val="000E1E8D"/>
    <w:rsid w:val="00110047"/>
    <w:rsid w:val="0012147A"/>
    <w:rsid w:val="001265C4"/>
    <w:rsid w:val="001463F2"/>
    <w:rsid w:val="0014687A"/>
    <w:rsid w:val="00154CDD"/>
    <w:rsid w:val="00162A40"/>
    <w:rsid w:val="00181C67"/>
    <w:rsid w:val="001A5CA6"/>
    <w:rsid w:val="001B47F2"/>
    <w:rsid w:val="001B7E82"/>
    <w:rsid w:val="001C2185"/>
    <w:rsid w:val="001E08D5"/>
    <w:rsid w:val="001E596E"/>
    <w:rsid w:val="001F1F26"/>
    <w:rsid w:val="001F404B"/>
    <w:rsid w:val="001F4ECC"/>
    <w:rsid w:val="00210B07"/>
    <w:rsid w:val="00211BD2"/>
    <w:rsid w:val="00233598"/>
    <w:rsid w:val="0024650D"/>
    <w:rsid w:val="00251792"/>
    <w:rsid w:val="00257758"/>
    <w:rsid w:val="00262BF2"/>
    <w:rsid w:val="002639EC"/>
    <w:rsid w:val="0026450E"/>
    <w:rsid w:val="002801FE"/>
    <w:rsid w:val="00291857"/>
    <w:rsid w:val="0029202E"/>
    <w:rsid w:val="00293C7A"/>
    <w:rsid w:val="002A14E0"/>
    <w:rsid w:val="002B53A7"/>
    <w:rsid w:val="003245BA"/>
    <w:rsid w:val="003361C0"/>
    <w:rsid w:val="00354C01"/>
    <w:rsid w:val="00355B96"/>
    <w:rsid w:val="0035637F"/>
    <w:rsid w:val="00383E83"/>
    <w:rsid w:val="00385AF2"/>
    <w:rsid w:val="00391CF5"/>
    <w:rsid w:val="00392886"/>
    <w:rsid w:val="00394DB8"/>
    <w:rsid w:val="003B2C2B"/>
    <w:rsid w:val="003E3FD3"/>
    <w:rsid w:val="00400BDE"/>
    <w:rsid w:val="00402706"/>
    <w:rsid w:val="00410883"/>
    <w:rsid w:val="00431A59"/>
    <w:rsid w:val="00451617"/>
    <w:rsid w:val="004825DA"/>
    <w:rsid w:val="0048593B"/>
    <w:rsid w:val="004A4227"/>
    <w:rsid w:val="004B4D24"/>
    <w:rsid w:val="004D2D5D"/>
    <w:rsid w:val="004D6E32"/>
    <w:rsid w:val="004E7C8F"/>
    <w:rsid w:val="004F49B5"/>
    <w:rsid w:val="004F7151"/>
    <w:rsid w:val="00504787"/>
    <w:rsid w:val="005076B7"/>
    <w:rsid w:val="0053108F"/>
    <w:rsid w:val="0053112F"/>
    <w:rsid w:val="005603E5"/>
    <w:rsid w:val="00585361"/>
    <w:rsid w:val="0058752D"/>
    <w:rsid w:val="005A397C"/>
    <w:rsid w:val="005B2998"/>
    <w:rsid w:val="005C5935"/>
    <w:rsid w:val="005C653E"/>
    <w:rsid w:val="005D26EE"/>
    <w:rsid w:val="005D4BBC"/>
    <w:rsid w:val="005E6E1F"/>
    <w:rsid w:val="006129DA"/>
    <w:rsid w:val="006165ED"/>
    <w:rsid w:val="00626F10"/>
    <w:rsid w:val="00641C22"/>
    <w:rsid w:val="0065135D"/>
    <w:rsid w:val="00651B03"/>
    <w:rsid w:val="00652C11"/>
    <w:rsid w:val="00656FD6"/>
    <w:rsid w:val="00680EDC"/>
    <w:rsid w:val="00691CBD"/>
    <w:rsid w:val="006A6EB9"/>
    <w:rsid w:val="006B0133"/>
    <w:rsid w:val="006B53A4"/>
    <w:rsid w:val="006B7643"/>
    <w:rsid w:val="006D3CA2"/>
    <w:rsid w:val="006D4DD4"/>
    <w:rsid w:val="006F519A"/>
    <w:rsid w:val="0070318D"/>
    <w:rsid w:val="007151F1"/>
    <w:rsid w:val="007175BD"/>
    <w:rsid w:val="00730281"/>
    <w:rsid w:val="007316C3"/>
    <w:rsid w:val="00733CAA"/>
    <w:rsid w:val="00757D7D"/>
    <w:rsid w:val="007821A8"/>
    <w:rsid w:val="00791305"/>
    <w:rsid w:val="00797624"/>
    <w:rsid w:val="007A7685"/>
    <w:rsid w:val="007E0E82"/>
    <w:rsid w:val="00800126"/>
    <w:rsid w:val="00801463"/>
    <w:rsid w:val="00824280"/>
    <w:rsid w:val="00854278"/>
    <w:rsid w:val="00876612"/>
    <w:rsid w:val="00876C2E"/>
    <w:rsid w:val="00883FED"/>
    <w:rsid w:val="008B018E"/>
    <w:rsid w:val="008D3ABA"/>
    <w:rsid w:val="008E3882"/>
    <w:rsid w:val="009423B0"/>
    <w:rsid w:val="00950714"/>
    <w:rsid w:val="009638E9"/>
    <w:rsid w:val="00974830"/>
    <w:rsid w:val="00982902"/>
    <w:rsid w:val="00982F86"/>
    <w:rsid w:val="009A515A"/>
    <w:rsid w:val="009A7DEF"/>
    <w:rsid w:val="009B1B29"/>
    <w:rsid w:val="009B3215"/>
    <w:rsid w:val="009D37DA"/>
    <w:rsid w:val="009D5672"/>
    <w:rsid w:val="009D6079"/>
    <w:rsid w:val="009D6151"/>
    <w:rsid w:val="009D64B0"/>
    <w:rsid w:val="009D7B5D"/>
    <w:rsid w:val="009E3D86"/>
    <w:rsid w:val="009F03AE"/>
    <w:rsid w:val="00A13E7C"/>
    <w:rsid w:val="00A16716"/>
    <w:rsid w:val="00A20851"/>
    <w:rsid w:val="00A216CE"/>
    <w:rsid w:val="00A30B0F"/>
    <w:rsid w:val="00A34742"/>
    <w:rsid w:val="00A506B7"/>
    <w:rsid w:val="00A61639"/>
    <w:rsid w:val="00A63F18"/>
    <w:rsid w:val="00A77756"/>
    <w:rsid w:val="00A800D1"/>
    <w:rsid w:val="00A80237"/>
    <w:rsid w:val="00A828BE"/>
    <w:rsid w:val="00A918B9"/>
    <w:rsid w:val="00AA21DA"/>
    <w:rsid w:val="00AB3E25"/>
    <w:rsid w:val="00AF19D5"/>
    <w:rsid w:val="00B02481"/>
    <w:rsid w:val="00B20A11"/>
    <w:rsid w:val="00B24B93"/>
    <w:rsid w:val="00B43882"/>
    <w:rsid w:val="00B47D95"/>
    <w:rsid w:val="00B67964"/>
    <w:rsid w:val="00B71594"/>
    <w:rsid w:val="00B7434C"/>
    <w:rsid w:val="00B7590D"/>
    <w:rsid w:val="00BB3161"/>
    <w:rsid w:val="00BB6C44"/>
    <w:rsid w:val="00BD0EDC"/>
    <w:rsid w:val="00BD20B7"/>
    <w:rsid w:val="00BD4371"/>
    <w:rsid w:val="00BD7EF6"/>
    <w:rsid w:val="00BE3F89"/>
    <w:rsid w:val="00C04731"/>
    <w:rsid w:val="00C111B6"/>
    <w:rsid w:val="00C3260C"/>
    <w:rsid w:val="00C42B49"/>
    <w:rsid w:val="00C80207"/>
    <w:rsid w:val="00C80B49"/>
    <w:rsid w:val="00C90E22"/>
    <w:rsid w:val="00C9602A"/>
    <w:rsid w:val="00CC1223"/>
    <w:rsid w:val="00CD0654"/>
    <w:rsid w:val="00CD4A5C"/>
    <w:rsid w:val="00CE5043"/>
    <w:rsid w:val="00CE60BC"/>
    <w:rsid w:val="00CF439A"/>
    <w:rsid w:val="00D04A28"/>
    <w:rsid w:val="00D0669A"/>
    <w:rsid w:val="00D07F7C"/>
    <w:rsid w:val="00D21548"/>
    <w:rsid w:val="00D30532"/>
    <w:rsid w:val="00D32EB8"/>
    <w:rsid w:val="00D616BD"/>
    <w:rsid w:val="00D662AD"/>
    <w:rsid w:val="00D67923"/>
    <w:rsid w:val="00D803A2"/>
    <w:rsid w:val="00D85AF8"/>
    <w:rsid w:val="00D93EDA"/>
    <w:rsid w:val="00DA68C3"/>
    <w:rsid w:val="00DC45F4"/>
    <w:rsid w:val="00DD7A8F"/>
    <w:rsid w:val="00DD7C1D"/>
    <w:rsid w:val="00DE5281"/>
    <w:rsid w:val="00DF2B38"/>
    <w:rsid w:val="00E07E45"/>
    <w:rsid w:val="00E13F9D"/>
    <w:rsid w:val="00E205B1"/>
    <w:rsid w:val="00E60759"/>
    <w:rsid w:val="00E63B74"/>
    <w:rsid w:val="00E71360"/>
    <w:rsid w:val="00E76AA8"/>
    <w:rsid w:val="00E80E60"/>
    <w:rsid w:val="00E853EA"/>
    <w:rsid w:val="00EA4DDD"/>
    <w:rsid w:val="00EB4348"/>
    <w:rsid w:val="00EB4E33"/>
    <w:rsid w:val="00EB6CE9"/>
    <w:rsid w:val="00ED75DC"/>
    <w:rsid w:val="00EE67F2"/>
    <w:rsid w:val="00EF095B"/>
    <w:rsid w:val="00EF27DD"/>
    <w:rsid w:val="00EF5931"/>
    <w:rsid w:val="00EF741B"/>
    <w:rsid w:val="00F1539B"/>
    <w:rsid w:val="00F6218E"/>
    <w:rsid w:val="00F67E57"/>
    <w:rsid w:val="00FB3359"/>
    <w:rsid w:val="00FB4E5A"/>
    <w:rsid w:val="00FD31F4"/>
    <w:rsid w:val="00FD77E6"/>
    <w:rsid w:val="00FF2D6F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41BB0"/>
  <w15:chartTrackingRefBased/>
  <w15:docId w15:val="{5A1D53CC-27F8-F648-ACFF-B56951CE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ueru</dc:creator>
  <cp:keywords/>
  <dc:description/>
  <cp:lastModifiedBy>AB CD</cp:lastModifiedBy>
  <cp:revision>10</cp:revision>
  <dcterms:created xsi:type="dcterms:W3CDTF">2022-09-20T14:13:00Z</dcterms:created>
  <dcterms:modified xsi:type="dcterms:W3CDTF">2022-10-20T05:46:00Z</dcterms:modified>
</cp:coreProperties>
</file>